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AABC" w14:textId="23AD580C" w:rsidR="00B10FF3" w:rsidRDefault="00B10FF3" w:rsidP="005856AF">
      <w:pPr>
        <w:pStyle w:val="Heading2"/>
        <w:spacing w:before="0"/>
      </w:pPr>
      <w:r>
        <w:t xml:space="preserve">Multimedia Appendix </w:t>
      </w:r>
      <w:r w:rsidR="005B51C9">
        <w:t>2</w:t>
      </w:r>
    </w:p>
    <w:p w14:paraId="60CF9FAC" w14:textId="43A5B190" w:rsidR="00B10FF3" w:rsidRPr="009D049E" w:rsidRDefault="00B10FF3" w:rsidP="00B10FF3">
      <w:pP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Usability test plan</w:t>
      </w:r>
    </w:p>
    <w:p w14:paraId="24502A66" w14:textId="79B47BDE" w:rsidR="00B10FF3" w:rsidRPr="009D049E" w:rsidRDefault="00B10FF3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b/>
          <w:bCs/>
        </w:rPr>
      </w:pPr>
      <w:r w:rsidRPr="009D049E">
        <w:rPr>
          <w:rFonts w:ascii="Times New Roman" w:hAnsi="Times New Roman" w:cs="Times New Roman"/>
          <w:b/>
          <w:bCs/>
        </w:rPr>
        <w:t>Tasks</w:t>
      </w:r>
    </w:p>
    <w:p w14:paraId="26167D04" w14:textId="1C00F6DA" w:rsidR="00B10FF3" w:rsidRPr="009D049E" w:rsidRDefault="00B10FF3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 xml:space="preserve">1. </w:t>
      </w:r>
      <w:r w:rsidR="003F482A" w:rsidRPr="009D049E">
        <w:rPr>
          <w:rFonts w:ascii="Times New Roman" w:hAnsi="Times New Roman" w:cs="Times New Roman"/>
        </w:rPr>
        <w:t>Login: Please enter your account number and password to log in to the Story Mosaic system</w:t>
      </w:r>
      <w:r w:rsidRPr="009D049E">
        <w:rPr>
          <w:rFonts w:ascii="Times New Roman" w:hAnsi="Times New Roman" w:cs="Times New Roman"/>
        </w:rPr>
        <w:t>.</w:t>
      </w:r>
    </w:p>
    <w:p w14:paraId="73456088" w14:textId="77777777" w:rsidR="001E7F6B" w:rsidRPr="009D049E" w:rsidRDefault="001E7F6B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</w:p>
    <w:p w14:paraId="2AE2CC13" w14:textId="20098D9F" w:rsidR="003F482A" w:rsidRPr="009D049E" w:rsidRDefault="00B10FF3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 xml:space="preserve">2. </w:t>
      </w:r>
      <w:r w:rsidR="003F482A" w:rsidRPr="009D049E">
        <w:rPr>
          <w:rFonts w:ascii="Times New Roman" w:hAnsi="Times New Roman" w:cs="Times New Roman"/>
        </w:rPr>
        <w:t>Add a new older adult:</w:t>
      </w:r>
    </w:p>
    <w:p w14:paraId="59BBCD77" w14:textId="29AC30A1" w:rsidR="003F482A" w:rsidRPr="009D049E" w:rsidRDefault="003F482A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lang w:eastAsia="zh-CN"/>
        </w:rPr>
      </w:pPr>
      <w:r w:rsidRPr="009D049E">
        <w:rPr>
          <w:rFonts w:ascii="Times New Roman" w:hAnsi="Times New Roman" w:cs="Times New Roman"/>
        </w:rPr>
        <w:t xml:space="preserve">Name: </w:t>
      </w:r>
      <w:r w:rsidRPr="009D049E">
        <w:rPr>
          <w:rFonts w:ascii="Times New Roman" w:hAnsi="Times New Roman" w:cs="Times New Roman"/>
          <w:lang w:eastAsia="zh-CN"/>
        </w:rPr>
        <w:t xml:space="preserve">Mr. </w:t>
      </w:r>
      <w:r w:rsidR="00217F8F" w:rsidRPr="009D049E">
        <w:rPr>
          <w:rFonts w:ascii="Times New Roman" w:hAnsi="Times New Roman" w:cs="Times New Roman"/>
          <w:lang w:eastAsia="zh-CN"/>
        </w:rPr>
        <w:t>Wang</w:t>
      </w:r>
    </w:p>
    <w:p w14:paraId="14C642E6" w14:textId="77777777" w:rsidR="003F482A" w:rsidRPr="009D049E" w:rsidRDefault="003F482A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Gender: Male</w:t>
      </w:r>
    </w:p>
    <w:p w14:paraId="15011DEA" w14:textId="77777777" w:rsidR="003F482A" w:rsidRPr="009D049E" w:rsidRDefault="003F482A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Contact Information: 13033011111</w:t>
      </w:r>
    </w:p>
    <w:p w14:paraId="66E561DD" w14:textId="77777777" w:rsidR="003F482A" w:rsidRPr="009D049E" w:rsidRDefault="003F482A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ID Card Number: 370***********6211</w:t>
      </w:r>
    </w:p>
    <w:p w14:paraId="08E83C8C" w14:textId="6A651C47" w:rsidR="003F482A" w:rsidRPr="009D049E" w:rsidRDefault="003F482A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Address: Hibiscus Community Ringside Subdivision</w:t>
      </w:r>
    </w:p>
    <w:p w14:paraId="5067717E" w14:textId="03271D97" w:rsidR="003F482A" w:rsidRPr="009D049E" w:rsidRDefault="003F482A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Hobbies: Enjoys playing chess and practicing calligraphy.</w:t>
      </w:r>
    </w:p>
    <w:p w14:paraId="2B79D62D" w14:textId="53C2950D" w:rsidR="003F482A" w:rsidRPr="009D049E" w:rsidRDefault="003F482A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 xml:space="preserve">Dietary Preferences: Needs to control sugar intake due to high blood sugar; </w:t>
      </w:r>
      <w:r w:rsidR="00526363">
        <w:rPr>
          <w:rFonts w:ascii="Times New Roman" w:hAnsi="Times New Roman" w:cs="Times New Roman"/>
        </w:rPr>
        <w:t>P</w:t>
      </w:r>
      <w:r w:rsidRPr="009D049E">
        <w:rPr>
          <w:rFonts w:ascii="Times New Roman" w:hAnsi="Times New Roman" w:cs="Times New Roman"/>
        </w:rPr>
        <w:t>refers a mild and light diet, avoids onions and coriander.</w:t>
      </w:r>
    </w:p>
    <w:p w14:paraId="47C6CFEE" w14:textId="664673FC" w:rsidR="00B10FF3" w:rsidRPr="009D049E" w:rsidRDefault="003F482A" w:rsidP="008804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 xml:space="preserve">Special Notes: </w:t>
      </w:r>
      <w:r w:rsidR="0088047D" w:rsidRPr="0088047D">
        <w:rPr>
          <w:rFonts w:ascii="Times New Roman" w:hAnsi="Times New Roman" w:cs="Times New Roman"/>
        </w:rPr>
        <w:t>Takes a designated rest period from 1 pm to 2 pm, and during this interval, we kindly ask for consideration to avoid disturbances. Demonstrates a preference for solitude, actively appreciating an atmosphere of tranquility.</w:t>
      </w:r>
    </w:p>
    <w:p w14:paraId="60CD60C8" w14:textId="77777777" w:rsidR="00217F8F" w:rsidRPr="009D049E" w:rsidRDefault="00217F8F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</w:p>
    <w:p w14:paraId="16B55B68" w14:textId="229A53EB" w:rsidR="00217F8F" w:rsidRPr="009D049E" w:rsidRDefault="00217F8F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lang w:eastAsia="zh-CN"/>
        </w:rPr>
      </w:pPr>
      <w:r w:rsidRPr="009D049E">
        <w:rPr>
          <w:rFonts w:ascii="Times New Roman" w:hAnsi="Times New Roman" w:cs="Times New Roman"/>
          <w:lang w:eastAsia="zh-CN"/>
        </w:rPr>
        <w:t xml:space="preserve">3. </w:t>
      </w:r>
      <w:r w:rsidR="001F5AEF" w:rsidRPr="009D049E">
        <w:rPr>
          <w:rFonts w:ascii="Times New Roman" w:hAnsi="Times New Roman" w:cs="Times New Roman"/>
        </w:rPr>
        <w:t>Add a new topic:</w:t>
      </w:r>
    </w:p>
    <w:p w14:paraId="1D9CF9F9" w14:textId="77777777" w:rsidR="001F5AEF" w:rsidRPr="009D049E" w:rsidRDefault="001F5AEF" w:rsidP="001F5A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 xml:space="preserve">Older adult: </w:t>
      </w:r>
      <w:r w:rsidRPr="009D049E">
        <w:rPr>
          <w:rFonts w:ascii="Times New Roman" w:hAnsi="Times New Roman" w:cs="Times New Roman"/>
          <w:lang w:eastAsia="zh-CN"/>
        </w:rPr>
        <w:t>Mr. Wang</w:t>
      </w:r>
    </w:p>
    <w:p w14:paraId="44CF4D43" w14:textId="147AA963" w:rsidR="00217F8F" w:rsidRPr="009D049E" w:rsidRDefault="001F5AEF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lang w:eastAsia="zh-CN"/>
        </w:rPr>
      </w:pPr>
      <w:r w:rsidRPr="009D049E">
        <w:rPr>
          <w:rFonts w:ascii="Times New Roman" w:hAnsi="Times New Roman" w:cs="Times New Roman"/>
          <w:lang w:eastAsia="zh-CN"/>
        </w:rPr>
        <w:t>Topic: Achievement</w:t>
      </w:r>
    </w:p>
    <w:p w14:paraId="7B0CEAD2" w14:textId="77777777" w:rsidR="00217F8F" w:rsidRPr="009D049E" w:rsidRDefault="00217F8F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</w:p>
    <w:p w14:paraId="59FE51A7" w14:textId="66139A43" w:rsidR="00217F8F" w:rsidRPr="009D049E" w:rsidRDefault="00217F8F" w:rsidP="00217F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4</w:t>
      </w:r>
      <w:r w:rsidR="00B10FF3" w:rsidRPr="009D049E">
        <w:rPr>
          <w:rFonts w:ascii="Times New Roman" w:hAnsi="Times New Roman" w:cs="Times New Roman"/>
        </w:rPr>
        <w:t>.</w:t>
      </w:r>
      <w:r w:rsidRPr="009D049E">
        <w:rPr>
          <w:rFonts w:ascii="Times New Roman" w:hAnsi="Times New Roman" w:cs="Times New Roman"/>
        </w:rPr>
        <w:t xml:space="preserve"> Add a new story:</w:t>
      </w:r>
    </w:p>
    <w:p w14:paraId="0C8F5DC5" w14:textId="66A2B9A9" w:rsidR="00217F8F" w:rsidRPr="009D049E" w:rsidRDefault="00217F8F" w:rsidP="00217F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 xml:space="preserve">Older adult: </w:t>
      </w:r>
      <w:r w:rsidRPr="009D049E">
        <w:rPr>
          <w:rFonts w:ascii="Times New Roman" w:hAnsi="Times New Roman" w:cs="Times New Roman"/>
          <w:lang w:eastAsia="zh-CN"/>
        </w:rPr>
        <w:t>Mr. Wang</w:t>
      </w:r>
    </w:p>
    <w:p w14:paraId="730D09D5" w14:textId="77777777" w:rsidR="00217F8F" w:rsidRPr="009D049E" w:rsidRDefault="00217F8F" w:rsidP="00217F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Story Details:</w:t>
      </w:r>
    </w:p>
    <w:p w14:paraId="563F2438" w14:textId="77777777" w:rsidR="00217F8F" w:rsidRPr="009D049E" w:rsidRDefault="00217F8F" w:rsidP="00217F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Year: 1935</w:t>
      </w:r>
    </w:p>
    <w:p w14:paraId="412DA2CD" w14:textId="44512F93" w:rsidR="00B10FF3" w:rsidRPr="009D049E" w:rsidRDefault="00217F8F" w:rsidP="00217F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 xml:space="preserve">Description: </w:t>
      </w:r>
      <w:r w:rsidR="00D6103A" w:rsidRPr="00D6103A">
        <w:rPr>
          <w:rFonts w:ascii="Times New Roman" w:hAnsi="Times New Roman" w:cs="Times New Roman"/>
          <w:lang w:eastAsia="zh-CN"/>
        </w:rPr>
        <w:t xml:space="preserve">Mr. Wang enrolled in a private educational institution to pursue his academic endeavors. This establishment was conveniently situated near his residence, and fortuitously, the school's </w:t>
      </w:r>
      <w:proofErr w:type="gramStart"/>
      <w:r w:rsidR="00D6103A" w:rsidRPr="00D6103A">
        <w:rPr>
          <w:rFonts w:ascii="Times New Roman" w:hAnsi="Times New Roman" w:cs="Times New Roman"/>
          <w:lang w:eastAsia="zh-CN"/>
        </w:rPr>
        <w:t>headmaster</w:t>
      </w:r>
      <w:proofErr w:type="gramEnd"/>
      <w:r w:rsidR="00D6103A" w:rsidRPr="00D6103A">
        <w:rPr>
          <w:rFonts w:ascii="Times New Roman" w:hAnsi="Times New Roman" w:cs="Times New Roman"/>
          <w:lang w:eastAsia="zh-CN"/>
        </w:rPr>
        <w:t xml:space="preserve">, Mr. Yang, happened to be a familial relation. As per the customary practice, each day upon their arrival, the students would conduct formal bows at designated areas within the school premises, followed by a display of reverence towards the esteemed </w:t>
      </w:r>
      <w:proofErr w:type="gramStart"/>
      <w:r w:rsidR="00D6103A" w:rsidRPr="00D6103A">
        <w:rPr>
          <w:rFonts w:ascii="Times New Roman" w:hAnsi="Times New Roman" w:cs="Times New Roman"/>
          <w:lang w:eastAsia="zh-CN"/>
        </w:rPr>
        <w:t>master</w:t>
      </w:r>
      <w:proofErr w:type="gramEnd"/>
      <w:r w:rsidR="00D6103A" w:rsidRPr="00D6103A">
        <w:rPr>
          <w:rFonts w:ascii="Times New Roman" w:hAnsi="Times New Roman" w:cs="Times New Roman"/>
          <w:lang w:eastAsia="zh-CN"/>
        </w:rPr>
        <w:t>. Within the confines of this private scholastic environment, Mr. Wang's daily regimen predominantly centered on scholarly pursuits encompassing reading, diligent study, and the cultivation of calligraphic skills.</w:t>
      </w:r>
    </w:p>
    <w:p w14:paraId="764DDADF" w14:textId="77777777" w:rsidR="00B10FF3" w:rsidRPr="009D049E" w:rsidRDefault="00B10FF3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</w:p>
    <w:p w14:paraId="54F13914" w14:textId="36D49B39" w:rsidR="001F5AEF" w:rsidRPr="009D049E" w:rsidRDefault="001F5AEF" w:rsidP="001F5A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lang w:eastAsia="zh-CN"/>
        </w:rPr>
      </w:pPr>
      <w:r w:rsidRPr="009D049E">
        <w:rPr>
          <w:rFonts w:ascii="Times New Roman" w:hAnsi="Times New Roman" w:cs="Times New Roman"/>
          <w:lang w:eastAsia="zh-CN"/>
        </w:rPr>
        <w:t xml:space="preserve">5. Timeline Viewing: Locate the </w:t>
      </w:r>
      <w:r w:rsidR="00606531">
        <w:rPr>
          <w:rFonts w:ascii="Times New Roman" w:hAnsi="Times New Roman" w:cs="Times New Roman"/>
          <w:lang w:eastAsia="zh-CN"/>
        </w:rPr>
        <w:t>older adult</w:t>
      </w:r>
      <w:r w:rsidRPr="009D049E">
        <w:rPr>
          <w:rFonts w:ascii="Times New Roman" w:hAnsi="Times New Roman" w:cs="Times New Roman"/>
          <w:lang w:eastAsia="zh-CN"/>
        </w:rPr>
        <w:t xml:space="preserve"> "Mr. Wang,"</w:t>
      </w:r>
      <w:r w:rsidR="00606531">
        <w:rPr>
          <w:rFonts w:ascii="Times New Roman" w:hAnsi="Times New Roman" w:cs="Times New Roman"/>
          <w:lang w:eastAsia="zh-CN"/>
        </w:rPr>
        <w:t xml:space="preserve"> and</w:t>
      </w:r>
      <w:r w:rsidRPr="009D049E">
        <w:rPr>
          <w:rFonts w:ascii="Times New Roman" w:hAnsi="Times New Roman" w:cs="Times New Roman"/>
          <w:lang w:eastAsia="zh-CN"/>
        </w:rPr>
        <w:t xml:space="preserve"> select the "Career "theme</w:t>
      </w:r>
      <w:r w:rsidR="00606531">
        <w:rPr>
          <w:rFonts w:ascii="Times New Roman" w:hAnsi="Times New Roman" w:cs="Times New Roman"/>
          <w:lang w:eastAsia="zh-CN"/>
        </w:rPr>
        <w:t>.</w:t>
      </w:r>
      <w:r w:rsidRPr="009D049E">
        <w:rPr>
          <w:rFonts w:ascii="Times New Roman" w:hAnsi="Times New Roman" w:cs="Times New Roman"/>
          <w:lang w:eastAsia="zh-CN"/>
        </w:rPr>
        <w:t xml:space="preserve"> </w:t>
      </w:r>
      <w:r w:rsidR="00606531">
        <w:rPr>
          <w:rFonts w:ascii="Times New Roman" w:hAnsi="Times New Roman" w:cs="Times New Roman"/>
          <w:lang w:eastAsia="zh-CN"/>
        </w:rPr>
        <w:t xml:space="preserve">Then please </w:t>
      </w:r>
      <w:r w:rsidRPr="009D049E">
        <w:rPr>
          <w:rFonts w:ascii="Times New Roman" w:hAnsi="Times New Roman" w:cs="Times New Roman"/>
          <w:lang w:eastAsia="zh-CN"/>
        </w:rPr>
        <w:t>view the timeline for this theme in relation to Mr. Wang.</w:t>
      </w:r>
    </w:p>
    <w:p w14:paraId="7E91522E" w14:textId="77777777" w:rsidR="00606531" w:rsidRDefault="00606531" w:rsidP="001F5A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lang w:eastAsia="zh-CN"/>
        </w:rPr>
      </w:pPr>
    </w:p>
    <w:p w14:paraId="4527A868" w14:textId="12CBAC10" w:rsidR="001F5AEF" w:rsidRDefault="00606531" w:rsidP="001F5A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6. </w:t>
      </w:r>
      <w:r w:rsidR="001F5AEF" w:rsidRPr="009D049E">
        <w:rPr>
          <w:rFonts w:ascii="Times New Roman" w:hAnsi="Times New Roman" w:cs="Times New Roman"/>
          <w:lang w:eastAsia="zh-CN"/>
        </w:rPr>
        <w:t>Life Story Viewing: View the details of the life story under the first event node in the Mr. Wang’s timeline.</w:t>
      </w:r>
    </w:p>
    <w:p w14:paraId="246064D4" w14:textId="77777777" w:rsidR="00606531" w:rsidRPr="009D049E" w:rsidRDefault="00606531" w:rsidP="001F5A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lang w:eastAsia="zh-CN"/>
        </w:rPr>
      </w:pPr>
    </w:p>
    <w:p w14:paraId="16F294CC" w14:textId="74DB09DE" w:rsidR="00B10FF3" w:rsidRPr="009D049E" w:rsidRDefault="00606531" w:rsidP="001F5A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 xml:space="preserve">7. </w:t>
      </w:r>
      <w:r w:rsidR="001F5AEF" w:rsidRPr="009D049E">
        <w:rPr>
          <w:rFonts w:ascii="Times New Roman" w:hAnsi="Times New Roman" w:cs="Times New Roman"/>
          <w:lang w:eastAsia="zh-CN"/>
        </w:rPr>
        <w:t xml:space="preserve">Retrieval: In the life story viewing interface for Mr. Wang, </w:t>
      </w:r>
      <w:r w:rsidR="00D02D4E" w:rsidRPr="009D049E">
        <w:rPr>
          <w:rFonts w:ascii="Times New Roman" w:hAnsi="Times New Roman" w:cs="Times New Roman"/>
          <w:lang w:eastAsia="zh-CN"/>
        </w:rPr>
        <w:t>enter "visiting relatives" in</w:t>
      </w:r>
      <w:r w:rsidR="001F5AEF" w:rsidRPr="009D049E">
        <w:rPr>
          <w:rFonts w:ascii="Times New Roman" w:hAnsi="Times New Roman" w:cs="Times New Roman"/>
          <w:lang w:eastAsia="zh-CN"/>
        </w:rPr>
        <w:t xml:space="preserve"> the retrieval box, then click the "Search" button to retrieve all content related to "visiting relatives" in Mr. Wang 's life stor</w:t>
      </w:r>
      <w:r>
        <w:rPr>
          <w:rFonts w:ascii="Times New Roman" w:hAnsi="Times New Roman" w:cs="Times New Roman"/>
          <w:lang w:eastAsia="zh-CN"/>
        </w:rPr>
        <w:t>ies</w:t>
      </w:r>
      <w:r w:rsidR="001F5AEF" w:rsidRPr="009D049E">
        <w:rPr>
          <w:rFonts w:ascii="Times New Roman" w:hAnsi="Times New Roman" w:cs="Times New Roman"/>
          <w:lang w:eastAsia="zh-CN"/>
        </w:rPr>
        <w:t>.</w:t>
      </w:r>
    </w:p>
    <w:p w14:paraId="734316EB" w14:textId="77777777" w:rsidR="00B10FF3" w:rsidRPr="009D049E" w:rsidRDefault="00B10FF3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</w:p>
    <w:p w14:paraId="48C58707" w14:textId="77777777" w:rsidR="001E7F6B" w:rsidRPr="009D049E" w:rsidRDefault="001E7F6B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</w:p>
    <w:p w14:paraId="321EF67B" w14:textId="77777777" w:rsidR="001E7F6B" w:rsidRPr="009D049E" w:rsidRDefault="001E7F6B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</w:p>
    <w:p w14:paraId="55A327D2" w14:textId="77777777" w:rsidR="001E7F6B" w:rsidRPr="009D049E" w:rsidRDefault="001E7F6B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</w:p>
    <w:p w14:paraId="6FD33A24" w14:textId="77777777" w:rsidR="00B10FF3" w:rsidRPr="009D049E" w:rsidRDefault="00B10FF3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b/>
          <w:bCs/>
        </w:rPr>
      </w:pPr>
      <w:r w:rsidRPr="009D049E">
        <w:rPr>
          <w:rFonts w:ascii="Times New Roman" w:hAnsi="Times New Roman" w:cs="Times New Roman"/>
          <w:b/>
          <w:bCs/>
        </w:rPr>
        <w:t>Closing Questions</w:t>
      </w:r>
    </w:p>
    <w:p w14:paraId="156A7230" w14:textId="7E09A0E8" w:rsidR="00B10FF3" w:rsidRPr="009D049E" w:rsidRDefault="00B10FF3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  <w:b/>
          <w:bCs/>
          <w:lang w:eastAsia="zh-CN"/>
        </w:rPr>
      </w:pPr>
    </w:p>
    <w:p w14:paraId="000FDF87" w14:textId="0C51B935" w:rsidR="00D02D4E" w:rsidRPr="009D049E" w:rsidRDefault="00D02D4E" w:rsidP="00B10F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 xml:space="preserve">Q1. </w:t>
      </w:r>
      <w:r w:rsidR="002279F3" w:rsidRPr="009D049E">
        <w:rPr>
          <w:rFonts w:ascii="Times New Roman" w:hAnsi="Times New Roman" w:cs="Times New Roman"/>
        </w:rPr>
        <w:t>Have the life stories of Mr. Wang within the Story Mosaic system provided you with a deeper understanding of hi</w:t>
      </w:r>
      <w:r w:rsidR="007B0A68" w:rsidRPr="009D049E">
        <w:rPr>
          <w:rFonts w:ascii="Times New Roman" w:hAnsi="Times New Roman" w:cs="Times New Roman"/>
        </w:rPr>
        <w:t>m</w:t>
      </w:r>
      <w:r w:rsidR="002279F3" w:rsidRPr="009D049E">
        <w:rPr>
          <w:rFonts w:ascii="Times New Roman" w:hAnsi="Times New Roman" w:cs="Times New Roman"/>
        </w:rPr>
        <w:t>?</w:t>
      </w:r>
    </w:p>
    <w:p w14:paraId="6F441480" w14:textId="4DF4197A" w:rsidR="003F482A" w:rsidRPr="009D049E" w:rsidRDefault="003F482A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  <w:rPr>
          <w:rFonts w:ascii="Times New Roman" w:hAnsi="Times New Roman" w:cs="Times New Roman"/>
        </w:rPr>
      </w:pPr>
      <w:r w:rsidRPr="009D049E">
        <w:rPr>
          <w:rFonts w:ascii="Times New Roman" w:hAnsi="Times New Roman" w:cs="Times New Roman"/>
        </w:rPr>
        <w:t>Q</w:t>
      </w:r>
      <w:r w:rsidR="00D02D4E" w:rsidRPr="009D049E">
        <w:rPr>
          <w:rFonts w:ascii="Times New Roman" w:hAnsi="Times New Roman" w:cs="Times New Roman"/>
        </w:rPr>
        <w:t>2</w:t>
      </w:r>
      <w:r w:rsidRPr="009D049E">
        <w:rPr>
          <w:rFonts w:ascii="Times New Roman" w:hAnsi="Times New Roman" w:cs="Times New Roman"/>
        </w:rPr>
        <w:t>. Does the Story Mosaic system relieve your pressure to organize and consult life stories?</w:t>
      </w:r>
    </w:p>
    <w:p w14:paraId="5C831BB6" w14:textId="27C1639A" w:rsidR="00B10FF3" w:rsidRPr="00D62AEF" w:rsidRDefault="003F482A" w:rsidP="003F48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9" w:color="auto"/>
        </w:pBdr>
      </w:pPr>
      <w:r w:rsidRPr="009D049E">
        <w:rPr>
          <w:rFonts w:ascii="Times New Roman" w:hAnsi="Times New Roman" w:cs="Times New Roman"/>
        </w:rPr>
        <w:t>Q</w:t>
      </w:r>
      <w:r w:rsidR="00D02D4E" w:rsidRPr="009D049E">
        <w:rPr>
          <w:rFonts w:ascii="Times New Roman" w:hAnsi="Times New Roman" w:cs="Times New Roman"/>
        </w:rPr>
        <w:t>3</w:t>
      </w:r>
      <w:r w:rsidRPr="009D049E">
        <w:rPr>
          <w:rFonts w:ascii="Times New Roman" w:hAnsi="Times New Roman" w:cs="Times New Roman"/>
        </w:rPr>
        <w:t>. Are you willing to use the Story Mosaic system in your work?</w:t>
      </w:r>
    </w:p>
    <w:sectPr w:rsidR="00B10FF3" w:rsidRPr="00D62AEF" w:rsidSect="0053629F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7408A" w14:textId="77777777" w:rsidR="006A7753" w:rsidRDefault="006A7753">
      <w:r>
        <w:separator/>
      </w:r>
    </w:p>
  </w:endnote>
  <w:endnote w:type="continuationSeparator" w:id="0">
    <w:p w14:paraId="3E414DFA" w14:textId="77777777" w:rsidR="006A7753" w:rsidRDefault="006A7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7132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6D56BE" w14:textId="77777777" w:rsidR="008B5CA5" w:rsidRDefault="005856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9A59AE7" w14:textId="77777777" w:rsidR="008B5CA5" w:rsidRDefault="008B5C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9E050" w14:textId="77777777" w:rsidR="006A7753" w:rsidRDefault="006A7753">
      <w:r>
        <w:separator/>
      </w:r>
    </w:p>
  </w:footnote>
  <w:footnote w:type="continuationSeparator" w:id="0">
    <w:p w14:paraId="3B1BEEA1" w14:textId="77777777" w:rsidR="006A7753" w:rsidRDefault="006A7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xNzaxMDE3NTIzMTJR0lEKTi0uzszPAykwqgUAS4nXxiwAAAA="/>
  </w:docVars>
  <w:rsids>
    <w:rsidRoot w:val="00B10FF3"/>
    <w:rsid w:val="000A7EC8"/>
    <w:rsid w:val="001E7F6B"/>
    <w:rsid w:val="001F5AEF"/>
    <w:rsid w:val="00217F8F"/>
    <w:rsid w:val="002279F3"/>
    <w:rsid w:val="003F482A"/>
    <w:rsid w:val="004A7331"/>
    <w:rsid w:val="00526363"/>
    <w:rsid w:val="005856AF"/>
    <w:rsid w:val="005B51C9"/>
    <w:rsid w:val="00606531"/>
    <w:rsid w:val="006746F2"/>
    <w:rsid w:val="006A6F92"/>
    <w:rsid w:val="006A7753"/>
    <w:rsid w:val="007B0A68"/>
    <w:rsid w:val="00873EC1"/>
    <w:rsid w:val="0088047D"/>
    <w:rsid w:val="008B0730"/>
    <w:rsid w:val="008B5CA5"/>
    <w:rsid w:val="009D049E"/>
    <w:rsid w:val="00B10FF3"/>
    <w:rsid w:val="00BF26AA"/>
    <w:rsid w:val="00D02D4E"/>
    <w:rsid w:val="00D6103A"/>
    <w:rsid w:val="00FC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CB0B0"/>
  <w15:chartTrackingRefBased/>
  <w15:docId w15:val="{CD29C945-1CFF-4806-ABEC-7660F120B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FF3"/>
    <w:pPr>
      <w:spacing w:after="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FF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0FF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FF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10F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0FF3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E7F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rajabi</dc:creator>
  <cp:keywords/>
  <dc:description/>
  <cp:lastModifiedBy>JMIR Copyeditor</cp:lastModifiedBy>
  <cp:revision>2</cp:revision>
  <dcterms:created xsi:type="dcterms:W3CDTF">2023-10-09T19:18:00Z</dcterms:created>
  <dcterms:modified xsi:type="dcterms:W3CDTF">2023-10-09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8-14T08:05:3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b6589acc-c5a5-4b51-9f76-f11f2d0bc3e9</vt:lpwstr>
  </property>
  <property fmtid="{D5CDD505-2E9C-101B-9397-08002B2CF9AE}" pid="7" name="MSIP_Label_defa4170-0d19-0005-0004-bc88714345d2_ActionId">
    <vt:lpwstr>ae169ae9-10f3-46e8-9457-dc6a4404d2e3</vt:lpwstr>
  </property>
  <property fmtid="{D5CDD505-2E9C-101B-9397-08002B2CF9AE}" pid="8" name="MSIP_Label_defa4170-0d19-0005-0004-bc88714345d2_ContentBits">
    <vt:lpwstr>0</vt:lpwstr>
  </property>
</Properties>
</file>